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CA"/>
        </w:rPr>
        <w:t>Additional File 2.</w:t>
      </w:r>
      <w:r>
        <w:rPr>
          <w:lang w:val="en-CA"/>
        </w:rPr>
        <w:t xml:space="preserve"> </w:t>
      </w:r>
      <w:r>
        <w:rPr/>
        <w:t>Statistical Analysis of Protein Concentration in the Urine Samples (</w:t>
      </w:r>
      <w:r>
        <w:rPr>
          <w:rFonts w:cs="Arial"/>
        </w:rPr>
        <w:t>μ</w:t>
      </w:r>
      <w:r>
        <w:rPr/>
        <w:t>g/mL).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tbl>
      <w:tblPr>
        <w:tblW w:w="71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817"/>
        <w:gridCol w:w="817"/>
        <w:gridCol w:w="817"/>
        <w:gridCol w:w="817"/>
        <w:gridCol w:w="817"/>
        <w:gridCol w:w="817"/>
        <w:gridCol w:w="1110"/>
      </w:tblGrid>
      <w:tr>
        <w:trPr/>
        <w:tc>
          <w:tcPr>
            <w:tcW w:w="111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4902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MPI</w:t>
            </w:r>
          </w:p>
        </w:tc>
        <w:tc>
          <w:tcPr>
            <w:tcW w:w="111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Cow ID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0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6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4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2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0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Average</w:t>
            </w:r>
          </w:p>
        </w:tc>
      </w:tr>
      <w:tr>
        <w:trPr/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7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4.19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2.36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2.71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5.79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9.10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25.29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3.2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49.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5.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21.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9.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5.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36.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24.37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5.9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43.3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6.3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5.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27.7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lang w:val="en-CA"/>
              </w:rPr>
              <w:t>17.8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9.4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7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5.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26.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1.6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0.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33.3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9.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6.08</w:t>
            </w:r>
          </w:p>
        </w:tc>
      </w:tr>
      <w:tr>
        <w:trPr/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8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0.98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.13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8.65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8.69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8.48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8.22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1.0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39.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7.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4.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6.9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5.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27.2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20.1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0.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22.8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9.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na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1.8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7.5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4.3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5.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.9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7.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2.2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4.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.7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5.53</w:t>
            </w:r>
          </w:p>
        </w:tc>
      </w:tr>
      <w:tr>
        <w:trPr/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Average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6.40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5.07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2.65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4.12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5.71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lang w:val="en-CA"/>
              </w:rPr>
            </w:pPr>
            <w:r>
              <w:rPr>
                <w:lang w:val="en-CA"/>
              </w:rPr>
              <w:t>19.15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No significant difference observed in the protein concentration of the urine between cows (ANOVA p≥0.0107322)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No significant difference observed in the protein concentration of the urine over time (ANOVA p≥0.921281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14:57:00Z</dcterms:created>
  <dc:creator>dknox</dc:creator>
  <dc:description/>
  <cp:keywords/>
  <dc:language>en-US</dc:language>
  <cp:lastModifiedBy>dknox</cp:lastModifiedBy>
  <dcterms:modified xsi:type="dcterms:W3CDTF">2008-07-09T19:19:00Z</dcterms:modified>
  <cp:revision>5</cp:revision>
  <dc:subject/>
  <dc:title>Additonal File 1</dc:title>
</cp:coreProperties>
</file>